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EA786" w14:textId="77777777" w:rsidR="008249B7" w:rsidRPr="00923ADB" w:rsidRDefault="00923F3D" w:rsidP="00923AD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23ADB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Supplemental Table 1: Echocardiography data of the enrolled acromegaly patients.</w:t>
      </w:r>
    </w:p>
    <w:tbl>
      <w:tblPr>
        <w:tblW w:w="9378" w:type="dxa"/>
        <w:tblLayout w:type="fixed"/>
        <w:tblLook w:val="04A0" w:firstRow="1" w:lastRow="0" w:firstColumn="1" w:lastColumn="0" w:noHBand="0" w:noVBand="1"/>
      </w:tblPr>
      <w:tblGrid>
        <w:gridCol w:w="675"/>
        <w:gridCol w:w="1053"/>
        <w:gridCol w:w="810"/>
        <w:gridCol w:w="630"/>
        <w:gridCol w:w="810"/>
        <w:gridCol w:w="810"/>
        <w:gridCol w:w="810"/>
        <w:gridCol w:w="810"/>
        <w:gridCol w:w="1350"/>
        <w:gridCol w:w="90"/>
        <w:gridCol w:w="1530"/>
      </w:tblGrid>
      <w:tr w:rsidR="009C5290" w14:paraId="0AA17196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ED809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NO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6A200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5C89B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Gender</w:t>
            </w:r>
            <w:bookmarkStart w:id="0" w:name="_GoBack"/>
            <w:bookmarkEnd w:id="0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21BCFA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FB016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LVEF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71B94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IVST (mm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DE22E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LVFW (mm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ECC0C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LVFS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AD084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LV end-diastolic diameter (m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223989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LV end-systolic diameter (mm)</w:t>
            </w:r>
          </w:p>
        </w:tc>
      </w:tr>
      <w:tr w:rsidR="009C5290" w14:paraId="60E3C4A6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8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1A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2598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8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BC5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E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56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5D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82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C5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D36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64CA0498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0E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E5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2634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26E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61D3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EA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24A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97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F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F7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CF2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2</w:t>
            </w:r>
          </w:p>
        </w:tc>
      </w:tr>
      <w:tr w:rsidR="009C5290" w14:paraId="080229A1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2B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EE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674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55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6D30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AF1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6D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3E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64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2A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3B2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394643F4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AC8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9D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689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43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EA0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6B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05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73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0C2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FB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FEA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3D533BF0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81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1F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631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BD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ACD9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99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7A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EAD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2B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8F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2B1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50BAAEA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3D5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2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2705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194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AC71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C2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6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35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5C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01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FEF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</w:tr>
      <w:tr w:rsidR="009C5290" w14:paraId="109B61E1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9A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F99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618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5C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83B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D8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02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D7B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BF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F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7D3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701724AA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F6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6E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6324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6BF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84D3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E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6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39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55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4DC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9F9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  <w:tr w:rsidR="009C5290" w14:paraId="21403C30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28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02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734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DC5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4DC7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00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FB0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EB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0E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5DC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6EC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</w:tr>
      <w:tr w:rsidR="009C5290" w14:paraId="27AEBC92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A2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2C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716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172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091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E2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B2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C21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C2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0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E56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5302BE78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F53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5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7559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27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F5E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C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1C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E8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8E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77D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8C1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7D06D380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E5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626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741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067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2FD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9C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76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64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1A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60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746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:rsidR="009C5290" w14:paraId="559814F9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D80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83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53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D8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922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E77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57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16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2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83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2A4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37B7C256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83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E8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59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0B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293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46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EF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A1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15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37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8DC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1CFC2217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30F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CE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518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25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0675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D7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B2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C9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74B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284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759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220AABE7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913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20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97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2B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D1CC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C3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B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7D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4C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C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AD8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62BC7870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80C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280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932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33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F1FA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1F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B2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3C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28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4C1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D8D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:rsidR="009C5290" w14:paraId="7379E7CD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F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DF9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99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6A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7AE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7C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2B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98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CBC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8F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327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</w:tr>
      <w:tr w:rsidR="009C5290" w14:paraId="4C7A5468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0A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7A6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946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72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7AA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16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42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EB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D9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DA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AD7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63BCA901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55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097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058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B3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6A5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5F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63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61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77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92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BEF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5791ACC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74F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26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018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3B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A03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5C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83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9E8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0E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A6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E0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4E340E61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E5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F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052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CA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6F61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0E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38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78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09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BA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1E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</w:tr>
      <w:tr w:rsidR="009C5290" w14:paraId="3835DE4C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00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59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6202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4C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507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86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CD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88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C5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C7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ADE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7E34BC72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FD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8AA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238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E6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7B1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2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EF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73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64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53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F56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</w:tr>
      <w:tr w:rsidR="009C5290" w14:paraId="69E091E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2A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60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174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DA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5506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1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E5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4B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8E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E2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F58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</w:tr>
      <w:tr w:rsidR="009C5290" w14:paraId="3980443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AB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65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0799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89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6DE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B98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AC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65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D4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9D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70C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2A315D52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93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A60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210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2B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29E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E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66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0B6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195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88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BA3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2B6B100F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32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A2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48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917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1DC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BA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5F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9F6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58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48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0D3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</w:tr>
      <w:tr w:rsidR="009C5290" w14:paraId="1732FE5F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CC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77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214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AD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539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48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EF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1C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5C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79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9B7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</w:tr>
      <w:tr w:rsidR="009C5290" w14:paraId="39553FAC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49B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A9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237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82C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56D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F5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87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07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A52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CB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542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:rsidR="009C5290" w14:paraId="24248E5E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B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A5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35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3C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BAE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3C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27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C8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17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D4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E8B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</w:tr>
      <w:tr w:rsidR="009C5290" w14:paraId="2ED8CD3A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6B3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AC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162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E8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A927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68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EC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68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C6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B1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823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6CA8652D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021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66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10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67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D25C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D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3D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67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7B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9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2A3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0E07B44D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53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7D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407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068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BF4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3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8CD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A9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FB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0E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30B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</w:tr>
      <w:tr w:rsidR="009C5290" w14:paraId="4360DB2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CF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23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803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5B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6EA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E87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21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33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17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9E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854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3D0905F5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F1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73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77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37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B8E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FF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DC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36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981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7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880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:rsidR="009C5290" w14:paraId="2BBA371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A6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9F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410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44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E0B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CE8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A3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C70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3B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79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448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4EB5DEAF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37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1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85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D6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1924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E4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9B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E99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7F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5E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9F9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4D1E13B6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B6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A2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433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8D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DB69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1CA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7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8D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E0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27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3FA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35366ABD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FC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31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298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EB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B2EC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C4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AC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75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1E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FE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84A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:rsidR="009C5290" w14:paraId="061F2D49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D9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7B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280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8B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E1AB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CC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5A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93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F4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B9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39E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159E3AC9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F3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06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89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CC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CAAB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0F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84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8C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B5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F33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49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</w:tr>
      <w:tr w:rsidR="009C5290" w14:paraId="780DFE17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53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0F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390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54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A72B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F88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AE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C27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19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D5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19A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:rsidR="009C5290" w14:paraId="7FFCFC1C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8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6F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5788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99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1F8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90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7B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F6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17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F8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C08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</w:tr>
      <w:tr w:rsidR="009C5290" w14:paraId="27BCDE12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9E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6B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303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94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9C99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A2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AB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B3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FA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C6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A1B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  <w:tr w:rsidR="009C5290" w14:paraId="33FD0D85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44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1D3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641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49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1961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90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08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E4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C0E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5D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BB8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7E9E9DD5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00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AD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008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45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42F3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0D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D7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41C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E4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EE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3C5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156AFA07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87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32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0933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90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1EF3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EB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D7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45B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8C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40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E41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  <w:tr w:rsidR="009C5290" w14:paraId="6B93E6DF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B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F6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7506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08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D2D7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89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EB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F6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99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AB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D71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</w:tr>
      <w:tr w:rsidR="009C5290" w14:paraId="674F7414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E8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2C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767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2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F36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67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D9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62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6B7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1D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326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62AF7C1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B3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97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787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67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12F2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993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C1E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19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30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4A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4AE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</w:tr>
      <w:tr w:rsidR="009C5290" w14:paraId="2DC17FAF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BDF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91F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843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32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4EB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DC5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BF1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64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B3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C9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27B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</w:tr>
      <w:tr w:rsidR="009C5290" w14:paraId="6081F0D6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C7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EE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764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9E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B583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4B9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BF9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30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C9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73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517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</w:tr>
      <w:tr w:rsidR="009C5290" w14:paraId="59BF6FC2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AD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61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992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12F4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0B7C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CA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CE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84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A6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B2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47C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34042F27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9FE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A0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999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18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485D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63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19C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1E0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0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E9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87D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</w:tr>
      <w:tr w:rsidR="009C5290" w14:paraId="42FEC86C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22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450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039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FD9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BCEF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B4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E16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F9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497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3E5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5C9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  <w:tr w:rsidR="009C5290" w14:paraId="185445E9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0A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DCA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3834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A50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B325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0F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3423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33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0F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F5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35D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</w:tr>
      <w:tr w:rsidR="009C5290" w14:paraId="5B1209D3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B61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5DE8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007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71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E1EE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73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74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7E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A9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A7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B5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</w:tr>
      <w:tr w:rsidR="009C5290" w14:paraId="444100AE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6F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07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131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DA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E400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E06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6E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D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EA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3F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C7E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  <w:tr w:rsidR="009C5290" w14:paraId="7F2DC48E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96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F4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148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5B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EFBB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6A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C8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60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89F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A291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877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</w:tr>
      <w:tr w:rsidR="009C5290" w14:paraId="0C11C310" w14:textId="77777777" w:rsidTr="009A3795">
        <w:trPr>
          <w:trHeight w:val="3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841C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D7D9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416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8A1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910FC" w14:textId="77777777" w:rsidR="008249B7" w:rsidRPr="009A3795" w:rsidRDefault="00923F3D" w:rsidP="00F22FA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66B7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6C2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B655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D47D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91C2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8ADA" w14:textId="77777777" w:rsidR="008249B7" w:rsidRPr="009A3795" w:rsidRDefault="00923F3D" w:rsidP="00F22F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9A37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</w:tr>
    </w:tbl>
    <w:p w14:paraId="2074E593" w14:textId="77777777" w:rsidR="008249B7" w:rsidRDefault="008249B7" w:rsidP="008249B7">
      <w:pPr>
        <w:rPr>
          <w:rFonts w:ascii="Times New Roman" w:hAnsi="Times New Roman" w:cs="Times New Roman"/>
          <w:sz w:val="20"/>
          <w:szCs w:val="20"/>
        </w:rPr>
      </w:pPr>
    </w:p>
    <w:sectPr w:rsidR="008249B7" w:rsidSect="008249B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081BF8" w16cid:durableId="215712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D78"/>
    <w:rsid w:val="003130DD"/>
    <w:rsid w:val="00315A9D"/>
    <w:rsid w:val="0032554B"/>
    <w:rsid w:val="003D3979"/>
    <w:rsid w:val="00491F5A"/>
    <w:rsid w:val="0059380C"/>
    <w:rsid w:val="005C0D78"/>
    <w:rsid w:val="007C61AC"/>
    <w:rsid w:val="008249B7"/>
    <w:rsid w:val="008907FD"/>
    <w:rsid w:val="00923ADB"/>
    <w:rsid w:val="00923F3D"/>
    <w:rsid w:val="009A3795"/>
    <w:rsid w:val="009C5290"/>
    <w:rsid w:val="00B26B98"/>
    <w:rsid w:val="00B962F4"/>
    <w:rsid w:val="00D21E8B"/>
    <w:rsid w:val="00D41242"/>
    <w:rsid w:val="00E25AC3"/>
    <w:rsid w:val="00F13215"/>
    <w:rsid w:val="00F22FA5"/>
    <w:rsid w:val="00FB645C"/>
    <w:rsid w:val="00FD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0E8679"/>
  <w15:docId w15:val="{671BDDD3-E604-774C-A8F7-810970917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2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2F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80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80C"/>
    <w:rPr>
      <w:rFonts w:ascii="Tahoma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9380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80C"/>
    <w:rPr>
      <w:rFonts w:asciiTheme="minorHAnsi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80C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3</cp:revision>
  <dcterms:created xsi:type="dcterms:W3CDTF">2019-10-24T07:36:00Z</dcterms:created>
  <dcterms:modified xsi:type="dcterms:W3CDTF">2019-10-2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8.711400463</vt:r8>
  </property>
  <property fmtid="{D5CDD505-2E9C-101B-9397-08002B2CF9AE}" pid="4" name="EditTimer">
    <vt:i4>60</vt:i4>
  </property>
</Properties>
</file>